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D02" w:rsidRPr="00FA4A59" w:rsidRDefault="00386D02" w:rsidP="00386D0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19528193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file 3</w:t>
      </w:r>
    </w:p>
    <w:p w:rsidR="00386D02" w:rsidRPr="00780650" w:rsidRDefault="00386D02" w:rsidP="00386D02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Babies breastfed at any time: R</w:t>
      </w:r>
      <w:r w:rsidRPr="008F2CAE">
        <w:rPr>
          <w:rFonts w:ascii="Times New Roman" w:hAnsi="Times New Roman" w:cs="Times New Roman"/>
          <w:sz w:val="24"/>
          <w:szCs w:val="24"/>
          <w:u w:val="single"/>
        </w:rPr>
        <w:t xml:space="preserve">egression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analysis Wave 4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PedsQL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scores.</w:t>
      </w:r>
    </w:p>
    <w:tbl>
      <w:tblPr>
        <w:tblStyle w:val="TableGrid"/>
        <w:tblW w:w="14557" w:type="dxa"/>
        <w:tblLook w:val="04A0"/>
      </w:tblPr>
      <w:tblGrid>
        <w:gridCol w:w="5524"/>
        <w:gridCol w:w="1662"/>
        <w:gridCol w:w="1276"/>
        <w:gridCol w:w="2268"/>
        <w:gridCol w:w="1754"/>
        <w:gridCol w:w="2073"/>
      </w:tblGrid>
      <w:tr w:rsidR="00386D02" w:rsidRPr="00287879" w:rsidTr="00D10A12">
        <w:trPr>
          <w:trHeight w:val="240"/>
        </w:trPr>
        <w:tc>
          <w:tcPr>
            <w:tcW w:w="5524" w:type="dxa"/>
            <w:shd w:val="clear" w:color="auto" w:fill="auto"/>
            <w:noWrap/>
            <w:hideMark/>
          </w:tcPr>
          <w:p w:rsidR="00386D02" w:rsidRPr="00287879" w:rsidRDefault="00386D02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386D02" w:rsidRPr="00287879" w:rsidRDefault="00386D02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 Coefficie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86D02" w:rsidRPr="00287879" w:rsidRDefault="00386D02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2268" w:type="dxa"/>
            <w:shd w:val="clear" w:color="auto" w:fill="auto"/>
          </w:tcPr>
          <w:p w:rsidR="00386D02" w:rsidRPr="00287879" w:rsidRDefault="00386D02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hideMark/>
          </w:tcPr>
          <w:p w:rsidR="00386D02" w:rsidRPr="00287879" w:rsidRDefault="00386D02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386D02" w:rsidRPr="00287879" w:rsidRDefault="00386D02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djusted p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386D02" w:rsidRPr="00C11C35" w:rsidTr="00D10A12">
        <w:trPr>
          <w:trHeight w:val="240"/>
        </w:trPr>
        <w:tc>
          <w:tcPr>
            <w:tcW w:w="5524" w:type="dxa"/>
            <w:shd w:val="clear" w:color="auto" w:fill="auto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662" w:type="dxa"/>
            <w:shd w:val="clear" w:color="auto" w:fill="auto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bCs/>
                <w:sz w:val="24"/>
                <w:szCs w:val="24"/>
              </w:rPr>
              <w:t>140.52</w:t>
            </w:r>
          </w:p>
        </w:tc>
        <w:tc>
          <w:tcPr>
            <w:tcW w:w="1276" w:type="dxa"/>
            <w:shd w:val="clear" w:color="auto" w:fill="auto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bCs/>
                <w:sz w:val="24"/>
                <w:szCs w:val="24"/>
              </w:rPr>
              <w:t>6.73</w:t>
            </w:r>
          </w:p>
        </w:tc>
        <w:tc>
          <w:tcPr>
            <w:tcW w:w="2268" w:type="dxa"/>
            <w:shd w:val="clear" w:color="auto" w:fill="auto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bCs/>
                <w:sz w:val="24"/>
                <w:szCs w:val="24"/>
              </w:rPr>
              <w:t>127.32-153.71</w:t>
            </w:r>
          </w:p>
        </w:tc>
        <w:tc>
          <w:tcPr>
            <w:tcW w:w="1754" w:type="dxa"/>
            <w:shd w:val="clear" w:color="auto" w:fill="auto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bCs/>
                <w:sz w:val="24"/>
                <w:szCs w:val="24"/>
              </w:rPr>
              <w:t>˂0.001</w:t>
            </w:r>
          </w:p>
        </w:tc>
        <w:tc>
          <w:tcPr>
            <w:tcW w:w="2073" w:type="dxa"/>
            <w:shd w:val="clear" w:color="auto" w:fill="auto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shd w:val="clear" w:color="auto" w:fill="auto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  <w:proofErr w:type="spellEnd"/>
            <w:r w:rsidRPr="007B4480">
              <w:rPr>
                <w:rFonts w:ascii="Times New Roman" w:hAnsi="Times New Roman" w:cs="Times New Roman"/>
                <w:sz w:val="24"/>
                <w:szCs w:val="24"/>
              </w:rPr>
              <w:t xml:space="preserve"> Wave 4</w:t>
            </w:r>
          </w:p>
        </w:tc>
        <w:tc>
          <w:tcPr>
            <w:tcW w:w="1662" w:type="dxa"/>
            <w:shd w:val="clear" w:color="auto" w:fill="auto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16.08</w:t>
            </w:r>
          </w:p>
        </w:tc>
        <w:tc>
          <w:tcPr>
            <w:tcW w:w="1276" w:type="dxa"/>
            <w:shd w:val="clear" w:color="auto" w:fill="auto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268" w:type="dxa"/>
            <w:shd w:val="clear" w:color="auto" w:fill="auto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18.74-(-)13.42</w:t>
            </w:r>
          </w:p>
        </w:tc>
        <w:tc>
          <w:tcPr>
            <w:tcW w:w="1754" w:type="dxa"/>
            <w:shd w:val="clear" w:color="auto" w:fill="auto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  <w:tc>
          <w:tcPr>
            <w:tcW w:w="2073" w:type="dxa"/>
            <w:shd w:val="clear" w:color="auto" w:fill="auto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 (sic)/ADHD</w:t>
            </w: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 xml:space="preserve"> Wave 4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14.42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17.88-(-)10.95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Combined family income*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42-(-)0.05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ly or previously breastfed at Wave 1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4-1.82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Pregnancy: Average number of drinks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1.94-0.00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Pregnancy: 2nd trimester days per week drank alcohol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23-3.04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Mother’s level of education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56-0.06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Pregnancy: 1st trimester days per week drank alcohol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1.49-0.42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Mother’s modified AUDIT-C score Wave 1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13-0.31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Child’s sex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1.20-0.54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Pregnancy: 3rd trimester days per week drank alcohol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1.82-0.92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Child’s birth weight (grams)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˂0.001-˂0.001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Mother’s age Wave 1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11-0.06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Breastfeeding duration (days)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˂0.001-˂0.001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Mother’s Average daily cigarettes Wave 1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18- 0.11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Average daily cigarettes while pregnant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0.18- 0.20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86D02" w:rsidRPr="00287879" w:rsidTr="00D10A12">
        <w:trPr>
          <w:trHeight w:val="240"/>
        </w:trPr>
        <w:tc>
          <w:tcPr>
            <w:tcW w:w="5524" w:type="dxa"/>
            <w:noWrap/>
          </w:tcPr>
          <w:p w:rsidR="00386D02" w:rsidRPr="007B4480" w:rsidRDefault="00386D02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Child’s age Wave 4 (months)</w:t>
            </w:r>
          </w:p>
        </w:tc>
        <w:tc>
          <w:tcPr>
            <w:tcW w:w="1662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268" w:type="dxa"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-1.36-1.53</w:t>
            </w:r>
          </w:p>
        </w:tc>
        <w:tc>
          <w:tcPr>
            <w:tcW w:w="1754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2073" w:type="dxa"/>
            <w:noWrap/>
          </w:tcPr>
          <w:p w:rsidR="00386D02" w:rsidRPr="007B4480" w:rsidRDefault="00386D02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448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p w:rsidR="00386D02" w:rsidRDefault="00386D02" w:rsidP="00386D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5662CC">
        <w:rPr>
          <w:rFonts w:ascii="Times New Roman" w:hAnsi="Times New Roman" w:cs="Times New Roman"/>
          <w:sz w:val="24"/>
          <w:szCs w:val="24"/>
        </w:rPr>
        <w:t>Variance Inflation Factor</w:t>
      </w:r>
      <w:r>
        <w:rPr>
          <w:rFonts w:ascii="Times New Roman" w:hAnsi="Times New Roman" w:cs="Times New Roman"/>
          <w:sz w:val="24"/>
          <w:szCs w:val="24"/>
        </w:rPr>
        <w:t>&lt;10 for all variables; *Higher scores indicate lower income; **</w:t>
      </w:r>
      <w:proofErr w:type="spellStart"/>
      <w:r w:rsidRPr="00DA608E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DA608E">
        <w:rPr>
          <w:rFonts w:ascii="Times New Roman" w:hAnsi="Times New Roman" w:cs="Times New Roman"/>
          <w:sz w:val="24"/>
          <w:szCs w:val="24"/>
        </w:rPr>
        <w:t>-Hochberg</w:t>
      </w:r>
      <w:r>
        <w:rPr>
          <w:rFonts w:ascii="Times New Roman" w:hAnsi="Times New Roman" w:cs="Times New Roman"/>
          <w:sz w:val="24"/>
          <w:szCs w:val="24"/>
        </w:rPr>
        <w:t xml:space="preserve"> method;</w:t>
      </w:r>
      <w:r w:rsidRPr="005D45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=standard error; CI=confidence interval</w:t>
      </w:r>
    </w:p>
    <w:bookmarkEnd w:id="0"/>
    <w:p w:rsidR="00386D02" w:rsidRDefault="00386D02" w:rsidP="00386D0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386D02" w:rsidRDefault="00386D02" w:rsidP="00386D0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386D02" w:rsidRDefault="00386D02" w:rsidP="00386D0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31FF9" w:rsidRDefault="00386D02"/>
    <w:sectPr w:rsidR="00E31FF9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86D02"/>
    <w:rsid w:val="00021D4D"/>
    <w:rsid w:val="00040750"/>
    <w:rsid w:val="00096A91"/>
    <w:rsid w:val="001E5CBC"/>
    <w:rsid w:val="001F3481"/>
    <w:rsid w:val="00386D02"/>
    <w:rsid w:val="003A36C0"/>
    <w:rsid w:val="004405D6"/>
    <w:rsid w:val="00464548"/>
    <w:rsid w:val="00481D78"/>
    <w:rsid w:val="00576570"/>
    <w:rsid w:val="005C2579"/>
    <w:rsid w:val="00776104"/>
    <w:rsid w:val="007D553F"/>
    <w:rsid w:val="008861CB"/>
    <w:rsid w:val="008A1A6A"/>
    <w:rsid w:val="00903649"/>
    <w:rsid w:val="009A7A96"/>
    <w:rsid w:val="009F0734"/>
    <w:rsid w:val="00A44B49"/>
    <w:rsid w:val="00CE65F0"/>
    <w:rsid w:val="00ED7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6D02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H.</dc:creator>
  <cp:lastModifiedBy>Jasmine H.</cp:lastModifiedBy>
  <cp:revision>1</cp:revision>
  <dcterms:created xsi:type="dcterms:W3CDTF">2020-04-18T04:43:00Z</dcterms:created>
  <dcterms:modified xsi:type="dcterms:W3CDTF">2020-04-18T04:45:00Z</dcterms:modified>
</cp:coreProperties>
</file>